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117F9" w14:textId="77777777" w:rsidR="00C34DAC" w:rsidRDefault="0000000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52011332"/>
      <w:r>
        <w:rPr>
          <w:rFonts w:ascii="Times New Roman" w:hAnsi="Times New Roman" w:cs="Times New Roman"/>
          <w:b/>
          <w:bCs/>
          <w:sz w:val="28"/>
          <w:szCs w:val="28"/>
        </w:rPr>
        <w:t>Hepatic Arterial Infusion Chemotherapy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combined with </w:t>
      </w:r>
      <w:proofErr w:type="spellStart"/>
      <w:r>
        <w:rPr>
          <w:rFonts w:ascii="Times New Roman" w:hAnsi="Times New Roman" w:cs="Times New Roman" w:hint="eastAsia"/>
          <w:b/>
          <w:bCs/>
          <w:sz w:val="28"/>
          <w:szCs w:val="28"/>
        </w:rPr>
        <w:t>Apatinib</w:t>
      </w:r>
      <w:proofErr w:type="spellEnd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plus </w:t>
      </w:r>
      <w:proofErr w:type="spellStart"/>
      <w:r>
        <w:rPr>
          <w:rFonts w:ascii="Times New Roman" w:hAnsi="Times New Roman" w:cs="Times New Roman" w:hint="eastAsia"/>
          <w:b/>
          <w:bCs/>
          <w:sz w:val="28"/>
          <w:szCs w:val="28"/>
        </w:rPr>
        <w:t>Camrelizumab</w:t>
      </w:r>
      <w:proofErr w:type="spellEnd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for Advanced Hepatocellular Carcinoma with Type Vp4 </w:t>
      </w:r>
      <w:proofErr w:type="spellStart"/>
      <w:r>
        <w:rPr>
          <w:rFonts w:ascii="Times New Roman" w:hAnsi="Times New Roman" w:cs="Times New Roman" w:hint="eastAsia"/>
          <w:b/>
          <w:bCs/>
          <w:sz w:val="28"/>
          <w:szCs w:val="28"/>
        </w:rPr>
        <w:t>Protal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V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ein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umor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hrombosis: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M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ulticenter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P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ropensity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core-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M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atching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>
        <w:rPr>
          <w:rFonts w:ascii="Times New Roman" w:hAnsi="Times New Roman" w:cs="Times New Roman"/>
          <w:b/>
          <w:bCs/>
          <w:sz w:val="28"/>
          <w:szCs w:val="28"/>
        </w:rPr>
        <w:t>nalysis</w:t>
      </w:r>
    </w:p>
    <w:p w14:paraId="0E1F6C9B" w14:textId="77777777" w:rsidR="00C34DAC" w:rsidRDefault="00C34D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50ECBA" w14:textId="77777777" w:rsidR="00C34DAC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his supplementary material includes:</w:t>
      </w:r>
    </w:p>
    <w:p w14:paraId="6414433A" w14:textId="77777777" w:rsidR="00C34DAC" w:rsidRDefault="00C34D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73ACD9" w14:textId="1500B2DD" w:rsidR="00C34DAC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HAIC procedure</w:t>
      </w:r>
    </w:p>
    <w:p w14:paraId="621DC476" w14:textId="77777777" w:rsidR="00C34DAC" w:rsidRDefault="00000000">
      <w:pPr>
        <w:spacing w:line="276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ll vascular interventional treatments were performed by two or more experienced interventional imaging physicians</w:t>
      </w:r>
      <w:r>
        <w:rPr>
          <w:rFonts w:ascii="Times New Roman" w:eastAsia="等线" w:hAnsi="Times New Roman" w:cs="Times New Roman"/>
          <w:color w:val="24292F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der digital subtraction angiography (DSA) guidance</w:t>
      </w:r>
      <w:r>
        <w:rPr>
          <w:rFonts w:ascii="Times New Roman" w:hAnsi="Times New Roman" w:cs="Times New Roman" w:hint="eastAsia"/>
          <w:sz w:val="24"/>
          <w:szCs w:val="24"/>
        </w:rPr>
        <w:t xml:space="preserve"> achieving technical success. </w:t>
      </w:r>
    </w:p>
    <w:p w14:paraId="5A627925" w14:textId="77777777" w:rsidR="00C34DAC" w:rsidRDefault="00000000">
      <w:pPr>
        <w:spacing w:line="276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HAIC</w:t>
      </w:r>
      <w:r>
        <w:rPr>
          <w:rFonts w:ascii="Times New Roman" w:hAnsi="Times New Roman" w:cs="Times New Roman" w:hint="eastAsia"/>
          <w:sz w:val="24"/>
          <w:szCs w:val="24"/>
        </w:rPr>
        <w:t xml:space="preserve"> proced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 xml:space="preserve">The procedure for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epatic artery catheterization </w:t>
      </w:r>
      <w:r>
        <w:rPr>
          <w:rFonts w:ascii="Times New Roman" w:hAnsi="Times New Roman" w:cs="Times New Roman" w:hint="eastAsia"/>
          <w:sz w:val="24"/>
          <w:szCs w:val="24"/>
        </w:rPr>
        <w:t xml:space="preserve">are as follows: Following femoral artery puncture via the modifi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eldinge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chnique, a 5F vascular sheath was inserted. Through this sheath, a 5F Yashiro catheter (Terumo, Tokyo, Japan) was introduced for angiography of the superior mesenteric artery and celiac trunk in sequence. This was aimed at precisely discerning the origins of the intra- and extra-hepatic arteries that supply the tumor. Subsequently, a 2.7Fr microcatheter system (Terumo Corporation, Tokyo, Japan) was placed. </w:t>
      </w:r>
    </w:p>
    <w:p w14:paraId="0ECE5FFA" w14:textId="77777777" w:rsidR="00C34DAC" w:rsidRDefault="00000000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FOLFOX6 - HAIC protocol: Oxaliplatin (85 mg/m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) was given via 2-hour infusion; leucovorin (400 mg/m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) was administered via 2-hour infusion; 5-FU (400 mg/m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) was given as a bolus, followed by continuous infusion of either 2400 mg/m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over 46 hours or 1200 mg/m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over 23 hours. HAIC was repeated every 3-4 weeks. Dose adjustments were implemented when persistent or severe treatment-related adverse reactions occurred, with therapy resumed once the patient condition stabilized. The HAIC regimen was repeated every four weeks. Post-treatment, a full abdominal enhanced CT scan was conducted every eight weeks to assess treatment efficacy.</w:t>
      </w:r>
    </w:p>
    <w:bookmarkEnd w:id="0"/>
    <w:p w14:paraId="6BC2ACF4" w14:textId="6F6C5F10" w:rsidR="00F96C3A" w:rsidRDefault="00F96C3A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B87D4F0" w14:textId="77777777" w:rsidR="00C34DAC" w:rsidRDefault="00C34DAC">
      <w:pPr>
        <w:rPr>
          <w:rFonts w:hint="eastAsia"/>
        </w:rPr>
      </w:pPr>
    </w:p>
    <w:sectPr w:rsidR="00C34D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1221A7"/>
    <w:multiLevelType w:val="multilevel"/>
    <w:tmpl w:val="7C1221A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304503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7F9F"/>
    <w:rsid w:val="00027199"/>
    <w:rsid w:val="001E066A"/>
    <w:rsid w:val="001F2BFD"/>
    <w:rsid w:val="002C7E08"/>
    <w:rsid w:val="00344C80"/>
    <w:rsid w:val="005D6F4F"/>
    <w:rsid w:val="00717F9F"/>
    <w:rsid w:val="00B44C59"/>
    <w:rsid w:val="00B6221F"/>
    <w:rsid w:val="00C34DAC"/>
    <w:rsid w:val="00DA3552"/>
    <w:rsid w:val="00E00192"/>
    <w:rsid w:val="00E0757B"/>
    <w:rsid w:val="00ED5D23"/>
    <w:rsid w:val="00F96C3A"/>
    <w:rsid w:val="68F23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E977B"/>
  <w15:docId w15:val="{0219BFD7-4244-4FF5-B2D0-EA011B89A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er liyy</dc:creator>
  <cp:lastModifiedBy>Viper liyy</cp:lastModifiedBy>
  <cp:revision>5</cp:revision>
  <dcterms:created xsi:type="dcterms:W3CDTF">2025-07-05T05:19:00Z</dcterms:created>
  <dcterms:modified xsi:type="dcterms:W3CDTF">2026-02-05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U4Zjg0N2NlMjlhNWE0OWFlZGNmNDBmMjQ5MjE1ZjMiLCJ1c2VySWQiOiIyNTc4NjgyMjAifQ==</vt:lpwstr>
  </property>
  <property fmtid="{D5CDD505-2E9C-101B-9397-08002B2CF9AE}" pid="3" name="KSOProductBuildVer">
    <vt:lpwstr>2052-12.1.0.25225</vt:lpwstr>
  </property>
  <property fmtid="{D5CDD505-2E9C-101B-9397-08002B2CF9AE}" pid="4" name="ICV">
    <vt:lpwstr>6E737C1184684041A13514E8956378BC_12</vt:lpwstr>
  </property>
</Properties>
</file>